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61286" w14:textId="77777777" w:rsidR="00DC4AD8" w:rsidRDefault="00DC4AD8"/>
    <w:tbl>
      <w:tblPr>
        <w:tblW w:w="0" w:type="auto"/>
        <w:tblLook w:val="04A0" w:firstRow="1" w:lastRow="0" w:firstColumn="1" w:lastColumn="0" w:noHBand="0" w:noVBand="1"/>
      </w:tblPr>
      <w:tblGrid>
        <w:gridCol w:w="1000"/>
        <w:gridCol w:w="1007"/>
        <w:gridCol w:w="672"/>
        <w:gridCol w:w="632"/>
        <w:gridCol w:w="813"/>
        <w:gridCol w:w="764"/>
        <w:gridCol w:w="778"/>
        <w:gridCol w:w="732"/>
      </w:tblGrid>
      <w:tr w:rsidR="00C24764" w:rsidRPr="00DD79F8" w14:paraId="686BD8B0" w14:textId="77777777" w:rsidTr="00FC35B1">
        <w:trPr>
          <w:trHeight w:val="315"/>
        </w:trPr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71A8810E" w14:textId="6247BA4D" w:rsidR="00C24764" w:rsidRPr="00C24764" w:rsidRDefault="00C24764" w:rsidP="00C24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</w:t>
            </w:r>
            <w:r w:rsidR="00315445" w:rsidRPr="00FC3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e</w:t>
            </w:r>
            <w:r w:rsidR="00E90B07" w:rsidRPr="00FC3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lic compounds in roots of p</w:t>
            </w: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lants primed with Fo47 </w:t>
            </w:r>
          </w:p>
        </w:tc>
      </w:tr>
      <w:tr w:rsidR="00692700" w:rsidRPr="00C24764" w14:paraId="4CB01378" w14:textId="77777777" w:rsidTr="00320F91">
        <w:trPr>
          <w:trHeight w:val="315"/>
        </w:trPr>
        <w:tc>
          <w:tcPr>
            <w:tcW w:w="0" w:type="auto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C64D9A4" w14:textId="0828F2F9" w:rsidR="00C24764" w:rsidRPr="00C24764" w:rsidRDefault="00320F91" w:rsidP="00320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C3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[ug/g FW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13FE2C2B" w14:textId="5A219116" w:rsidR="00C24764" w:rsidRPr="00C24764" w:rsidRDefault="00281306" w:rsidP="00C24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C3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vanillin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18F11AF5" w14:textId="77777777" w:rsidR="00C24764" w:rsidRPr="00C24764" w:rsidRDefault="00C24764" w:rsidP="00C24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ans-ferulic aci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74A3D85B" w14:textId="536665D6" w:rsidR="00C24764" w:rsidRPr="00C24764" w:rsidRDefault="00C24764" w:rsidP="00C24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  <w:r w:rsidR="00065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umaric acid</w:t>
            </w:r>
          </w:p>
        </w:tc>
      </w:tr>
      <w:tr w:rsidR="00FC35B1" w:rsidRPr="00C24764" w14:paraId="3C69C383" w14:textId="77777777" w:rsidTr="00FC35B1">
        <w:trPr>
          <w:trHeight w:val="315"/>
        </w:trPr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9E7B88A" w14:textId="77777777" w:rsidR="00C24764" w:rsidRPr="00C24764" w:rsidRDefault="00C24764" w:rsidP="00C247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9F46B8" w14:textId="77777777" w:rsidR="00C24764" w:rsidRPr="00C24764" w:rsidRDefault="00C24764" w:rsidP="00C24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8F0B7" w14:textId="77777777" w:rsidR="00C24764" w:rsidRPr="00C24764" w:rsidRDefault="00C24764" w:rsidP="00C24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± 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E7573A" w14:textId="77777777" w:rsidR="00C24764" w:rsidRPr="00C24764" w:rsidRDefault="00C24764" w:rsidP="00C24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A0F21" w14:textId="77777777" w:rsidR="00C24764" w:rsidRPr="00C24764" w:rsidRDefault="00C24764" w:rsidP="00C24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± 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F354A2" w14:textId="77777777" w:rsidR="00C24764" w:rsidRPr="00C24764" w:rsidRDefault="00C24764" w:rsidP="00C24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2970D" w14:textId="77777777" w:rsidR="00C24764" w:rsidRPr="00C24764" w:rsidRDefault="00C24764" w:rsidP="00C24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± SD</w:t>
            </w:r>
          </w:p>
        </w:tc>
      </w:tr>
      <w:tr w:rsidR="00FC35B1" w:rsidRPr="00FC35B1" w14:paraId="17A39352" w14:textId="77777777" w:rsidTr="00FC35B1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07E40BF" w14:textId="4051A97A" w:rsidR="00C24764" w:rsidRPr="00C24764" w:rsidRDefault="00C24764" w:rsidP="00C24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  <w:r w:rsidR="00EA6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pt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86B627" w14:textId="5EC0AC5E" w:rsidR="00C24764" w:rsidRPr="00C24764" w:rsidRDefault="003F032C" w:rsidP="00C247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  <w:r w:rsidR="00C24764"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6DD0C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5AD7E5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9516B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555EED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7508A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497894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0</w:t>
            </w:r>
          </w:p>
        </w:tc>
      </w:tr>
      <w:tr w:rsidR="00FC35B1" w:rsidRPr="00FC35B1" w14:paraId="74F60D8B" w14:textId="77777777" w:rsidTr="00FC35B1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576430" w14:textId="77777777" w:rsidR="00C24764" w:rsidRPr="00C24764" w:rsidRDefault="00C24764" w:rsidP="00C247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B7682" w14:textId="4EC45F67" w:rsidR="00C24764" w:rsidRPr="00C24764" w:rsidRDefault="00C24764" w:rsidP="00C247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E1073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F9E099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A18BC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03C542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32A19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62F8F8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4</w:t>
            </w:r>
          </w:p>
        </w:tc>
      </w:tr>
      <w:tr w:rsidR="00FC35B1" w:rsidRPr="00FC35B1" w14:paraId="79AADEF0" w14:textId="77777777" w:rsidTr="00FC35B1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7CB3A57" w14:textId="203C3A18" w:rsidR="00EA6649" w:rsidRDefault="00EA6649" w:rsidP="00C24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4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ptN</w:t>
            </w:r>
            <w:proofErr w:type="spellEnd"/>
          </w:p>
          <w:p w14:paraId="1E728A54" w14:textId="13067C6B" w:rsidR="00C24764" w:rsidRPr="00C24764" w:rsidRDefault="00EA6649" w:rsidP="00C24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</w:t>
            </w:r>
            <w:r w:rsidR="00C24764" w:rsidRPr="00C247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0 </w:t>
            </w:r>
            <w:proofErr w:type="spellStart"/>
            <w:r w:rsidR="00C24764" w:rsidRPr="00C247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p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3183AC" w14:textId="77777777" w:rsidR="00C24764" w:rsidRPr="00C24764" w:rsidRDefault="00C24764" w:rsidP="00C247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51815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C992C0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FC7A3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6A83AB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A0D96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F824DB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1</w:t>
            </w:r>
          </w:p>
        </w:tc>
      </w:tr>
      <w:tr w:rsidR="00FC35B1" w:rsidRPr="00FC35B1" w14:paraId="25D49451" w14:textId="77777777" w:rsidTr="00FC35B1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37A748" w14:textId="77777777" w:rsidR="00C24764" w:rsidRPr="00C24764" w:rsidRDefault="00C24764" w:rsidP="00C247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94602" w14:textId="30BCFBAD" w:rsidR="00C24764" w:rsidRPr="00C24764" w:rsidRDefault="00C24764" w:rsidP="00C247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F6DD5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453336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A663F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C17199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FFE61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3EBC8E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5</w:t>
            </w:r>
          </w:p>
        </w:tc>
      </w:tr>
      <w:tr w:rsidR="00FC35B1" w:rsidRPr="00FC35B1" w14:paraId="3594D13C" w14:textId="77777777" w:rsidTr="00FC35B1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FE540C2" w14:textId="17D3FC99" w:rsidR="00C24764" w:rsidRDefault="00C24764" w:rsidP="00C24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</w:t>
            </w:r>
            <w:r w:rsidR="003C677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C247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pt</w:t>
            </w:r>
            <w:r w:rsidR="00E5483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</w:t>
            </w:r>
            <w:proofErr w:type="spellEnd"/>
          </w:p>
          <w:p w14:paraId="674A9D4C" w14:textId="115A2F78" w:rsidR="00E5483E" w:rsidRPr="00C24764" w:rsidRDefault="00E5483E" w:rsidP="00C24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(6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pt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815D74" w14:textId="77777777" w:rsidR="00C24764" w:rsidRPr="00C24764" w:rsidRDefault="00C24764" w:rsidP="00C247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AF3BF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95C09B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AA218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F95DDE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2DDBF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51C8E5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1</w:t>
            </w:r>
          </w:p>
        </w:tc>
      </w:tr>
      <w:tr w:rsidR="00FC35B1" w:rsidRPr="00FC35B1" w14:paraId="66195E10" w14:textId="77777777" w:rsidTr="00FC35B1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2BAEAF" w14:textId="77777777" w:rsidR="00C24764" w:rsidRPr="00C24764" w:rsidRDefault="00C24764" w:rsidP="00C247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D938C8" w14:textId="23D7B7ED" w:rsidR="00C24764" w:rsidRPr="00C24764" w:rsidRDefault="00C24764" w:rsidP="00C247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415E4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A89F60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6EDA7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082052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CBEFB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C7912E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7</w:t>
            </w:r>
          </w:p>
        </w:tc>
      </w:tr>
      <w:tr w:rsidR="00FC35B1" w:rsidRPr="00FC35B1" w14:paraId="044E50B4" w14:textId="77777777" w:rsidTr="00FC35B1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3A692C" w14:textId="77777777" w:rsidR="00C24764" w:rsidRPr="00C24764" w:rsidRDefault="00C24764" w:rsidP="00C247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E1A343" w14:textId="77777777" w:rsidR="00C24764" w:rsidRPr="00C24764" w:rsidRDefault="00C24764" w:rsidP="00C247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118EF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664942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57145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A74D7F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4A421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295929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7</w:t>
            </w:r>
          </w:p>
        </w:tc>
      </w:tr>
      <w:tr w:rsidR="00FC35B1" w:rsidRPr="00FC35B1" w14:paraId="5D6D5E4B" w14:textId="77777777" w:rsidTr="00FC35B1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7ABA35" w14:textId="77777777" w:rsidR="00C24764" w:rsidRPr="00C24764" w:rsidRDefault="00C24764" w:rsidP="00C247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656E9" w14:textId="25B7C588" w:rsidR="00C24764" w:rsidRPr="00C24764" w:rsidRDefault="00C24764" w:rsidP="00C247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47+F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10E19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06ACAD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B2949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0BB773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9A021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D0D44C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6</w:t>
            </w:r>
          </w:p>
        </w:tc>
      </w:tr>
      <w:tr w:rsidR="00FC35B1" w:rsidRPr="00FC35B1" w14:paraId="1A1314DD" w14:textId="77777777" w:rsidTr="00FC35B1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85D43C6" w14:textId="77777777" w:rsidR="00C24764" w:rsidRDefault="00C24764" w:rsidP="00C24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4 </w:t>
            </w:r>
            <w:proofErr w:type="spellStart"/>
            <w:r w:rsidRPr="00C247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pt</w:t>
            </w:r>
            <w:r w:rsidR="00E5483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</w:t>
            </w:r>
            <w:proofErr w:type="spellEnd"/>
          </w:p>
          <w:p w14:paraId="47C758A9" w14:textId="188BA643" w:rsidR="00E5483E" w:rsidRPr="00C24764" w:rsidRDefault="00E5483E" w:rsidP="00C24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</w:t>
            </w:r>
            <w:r w:rsidR="0069270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8 </w:t>
            </w:r>
            <w:proofErr w:type="spellStart"/>
            <w:r w:rsidR="0069270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ptN</w:t>
            </w:r>
            <w:proofErr w:type="spellEnd"/>
            <w:r w:rsidR="0069270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A11712" w14:textId="77777777" w:rsidR="00C24764" w:rsidRPr="00C24764" w:rsidRDefault="00C24764" w:rsidP="00C247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EF8E9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9FE7A7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69F73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9FD7F1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C183C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AA8DEA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4</w:t>
            </w:r>
          </w:p>
        </w:tc>
      </w:tr>
      <w:tr w:rsidR="00FC35B1" w:rsidRPr="00FC35B1" w14:paraId="644899B3" w14:textId="77777777" w:rsidTr="00FC35B1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14275E" w14:textId="77777777" w:rsidR="00C24764" w:rsidRPr="00C24764" w:rsidRDefault="00C24764" w:rsidP="00C247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372D1F" w14:textId="1621C25C" w:rsidR="00C24764" w:rsidRPr="00C24764" w:rsidRDefault="00C24764" w:rsidP="00C247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ACE48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58A00F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13BAF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5B996B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966A0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82F047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</w:tr>
      <w:tr w:rsidR="00FC35B1" w:rsidRPr="00FC35B1" w14:paraId="4DDD7E43" w14:textId="77777777" w:rsidTr="00FC35B1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3D53EC" w14:textId="77777777" w:rsidR="00C24764" w:rsidRPr="00C24764" w:rsidRDefault="00C24764" w:rsidP="00C247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C97427" w14:textId="77777777" w:rsidR="00C24764" w:rsidRPr="00C24764" w:rsidRDefault="00C24764" w:rsidP="00C247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9D9D4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A675CE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226DF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99F3FA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1BC27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0BEF05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3</w:t>
            </w:r>
          </w:p>
        </w:tc>
      </w:tr>
      <w:tr w:rsidR="00FC35B1" w:rsidRPr="00FC35B1" w14:paraId="5876A206" w14:textId="77777777" w:rsidTr="00FC35B1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41BC76" w14:textId="77777777" w:rsidR="00C24764" w:rsidRPr="00C24764" w:rsidRDefault="00C24764" w:rsidP="00C247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7D8D5" w14:textId="2829EFA2" w:rsidR="00C24764" w:rsidRPr="00C24764" w:rsidRDefault="00C24764" w:rsidP="00C247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47+F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60E51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0FEFFA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6064A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DC0EC4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F2C6D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C8266B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9</w:t>
            </w:r>
          </w:p>
        </w:tc>
      </w:tr>
      <w:tr w:rsidR="00FC35B1" w:rsidRPr="00FC35B1" w14:paraId="11A8F7BC" w14:textId="77777777" w:rsidTr="00FC35B1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3848E5F" w14:textId="77777777" w:rsidR="00C24764" w:rsidRDefault="00C24764" w:rsidP="00C24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6 </w:t>
            </w:r>
            <w:proofErr w:type="spellStart"/>
            <w:r w:rsidRPr="00C247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pt</w:t>
            </w:r>
            <w:r w:rsidR="0069270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</w:t>
            </w:r>
            <w:proofErr w:type="spellEnd"/>
          </w:p>
          <w:p w14:paraId="5A32A123" w14:textId="70203CA5" w:rsidR="00692700" w:rsidRPr="00C24764" w:rsidRDefault="00692700" w:rsidP="00C24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(10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pt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5C9733" w14:textId="77777777" w:rsidR="00C24764" w:rsidRPr="00C24764" w:rsidRDefault="00C24764" w:rsidP="00C247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17769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EEE8F7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BFBE9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ABEB9D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ADB4D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3BD6B8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3</w:t>
            </w:r>
          </w:p>
        </w:tc>
      </w:tr>
      <w:tr w:rsidR="00FC35B1" w:rsidRPr="00FC35B1" w14:paraId="559EC837" w14:textId="77777777" w:rsidTr="00FC35B1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34A531" w14:textId="77777777" w:rsidR="00C24764" w:rsidRPr="00C24764" w:rsidRDefault="00C24764" w:rsidP="00C247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B1FD9F" w14:textId="6BDAD3C5" w:rsidR="00C24764" w:rsidRPr="00C24764" w:rsidRDefault="00C24764" w:rsidP="00C247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BBF22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C07DA8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144B7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D5DA2E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FC4F0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D32E2A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2</w:t>
            </w:r>
          </w:p>
        </w:tc>
      </w:tr>
      <w:tr w:rsidR="00FC35B1" w:rsidRPr="00FC35B1" w14:paraId="503BE014" w14:textId="77777777" w:rsidTr="00FC35B1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73C058" w14:textId="77777777" w:rsidR="00C24764" w:rsidRPr="00C24764" w:rsidRDefault="00C24764" w:rsidP="00C247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A6CC0E" w14:textId="77777777" w:rsidR="00C24764" w:rsidRPr="00C24764" w:rsidRDefault="00C24764" w:rsidP="00C247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F17FE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783C1F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74ABA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EA96C4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6A4D6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0E7219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7</w:t>
            </w:r>
          </w:p>
        </w:tc>
      </w:tr>
      <w:tr w:rsidR="00FC35B1" w:rsidRPr="00FC35B1" w14:paraId="380D78D8" w14:textId="77777777" w:rsidTr="00FC35B1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10458B" w14:textId="77777777" w:rsidR="00C24764" w:rsidRPr="00C24764" w:rsidRDefault="00C24764" w:rsidP="00C247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8BD04" w14:textId="44FB1611" w:rsidR="00C24764" w:rsidRPr="00C24764" w:rsidRDefault="00C24764" w:rsidP="00C247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47+F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7FBEC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D872CA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871FF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FA0978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A2585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8E52DB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5</w:t>
            </w:r>
          </w:p>
        </w:tc>
      </w:tr>
      <w:tr w:rsidR="00FC35B1" w:rsidRPr="00FC35B1" w14:paraId="482705B5" w14:textId="77777777" w:rsidTr="00FC35B1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9C7D907" w14:textId="77777777" w:rsidR="00C24764" w:rsidRDefault="00C24764" w:rsidP="00C24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14 </w:t>
            </w:r>
            <w:proofErr w:type="spellStart"/>
            <w:r w:rsidRPr="00C247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pt</w:t>
            </w:r>
            <w:r w:rsidR="0069270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</w:t>
            </w:r>
            <w:proofErr w:type="spellEnd"/>
          </w:p>
          <w:p w14:paraId="77E1D5C6" w14:textId="0DBC1A1A" w:rsidR="00692700" w:rsidRPr="00C24764" w:rsidRDefault="00692700" w:rsidP="00C24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(18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pt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30EEF" w14:textId="77777777" w:rsidR="00C24764" w:rsidRPr="00C24764" w:rsidRDefault="00C24764" w:rsidP="00C247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t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F09FFF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36C3D0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2FC05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8B3696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A127A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63A112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</w:tr>
      <w:tr w:rsidR="00FC35B1" w:rsidRPr="00FC35B1" w14:paraId="342B17D7" w14:textId="77777777" w:rsidTr="00FC35B1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12C640" w14:textId="77777777" w:rsidR="00C24764" w:rsidRPr="00C24764" w:rsidRDefault="00C24764" w:rsidP="00C247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C4265" w14:textId="6F8A5A6C" w:rsidR="00C24764" w:rsidRPr="00C24764" w:rsidRDefault="00C24764" w:rsidP="00C247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9BD88F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CFC4CE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E1163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ADFB3A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BA814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BBD01A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</w:tr>
      <w:tr w:rsidR="00FC35B1" w:rsidRPr="00FC35B1" w14:paraId="51F413AC" w14:textId="77777777" w:rsidTr="00FC35B1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3E54E4" w14:textId="77777777" w:rsidR="00C24764" w:rsidRPr="00C24764" w:rsidRDefault="00C24764" w:rsidP="00C247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B9B1A" w14:textId="77777777" w:rsidR="00C24764" w:rsidRPr="00C24764" w:rsidRDefault="00C24764" w:rsidP="00C247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89FA0D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4ABB1C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8FAB7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B6F448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631AA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6C39DA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9</w:t>
            </w:r>
          </w:p>
        </w:tc>
      </w:tr>
      <w:tr w:rsidR="00FC35B1" w:rsidRPr="00FC35B1" w14:paraId="035E0FAA" w14:textId="77777777" w:rsidTr="00FC35B1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A37F29" w14:textId="77777777" w:rsidR="00C24764" w:rsidRPr="00C24764" w:rsidRDefault="00C24764" w:rsidP="00C247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51FAEB" w14:textId="29BBCFAE" w:rsidR="00C24764" w:rsidRPr="00C24764" w:rsidRDefault="00C24764" w:rsidP="00C247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47+Fo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13FDF5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2921F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AC7B3E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0B40B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07DE84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04399" w14:textId="77777777" w:rsidR="00C24764" w:rsidRPr="00C24764" w:rsidRDefault="00C24764" w:rsidP="00C247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5</w:t>
            </w:r>
          </w:p>
        </w:tc>
      </w:tr>
    </w:tbl>
    <w:p w14:paraId="22B5FEF0" w14:textId="77777777" w:rsidR="00320F91" w:rsidRDefault="00320F91" w:rsidP="00B3725A">
      <w:pPr>
        <w:spacing w:before="240" w:after="0" w:line="360" w:lineRule="auto"/>
        <w:jc w:val="both"/>
        <w:rPr>
          <w:rFonts w:ascii="Times New Roman" w:eastAsia="Calibri" w:hAnsi="Times New Roman" w:cs="Times New Roman"/>
          <w:lang w:val="en"/>
        </w:rPr>
      </w:pPr>
    </w:p>
    <w:p w14:paraId="1B2DF578" w14:textId="77777777" w:rsidR="00F021ED" w:rsidRDefault="00F021ED" w:rsidP="00B3725A">
      <w:pPr>
        <w:spacing w:before="240" w:after="0" w:line="360" w:lineRule="auto"/>
        <w:jc w:val="both"/>
        <w:rPr>
          <w:rFonts w:ascii="Times New Roman" w:eastAsia="Calibri" w:hAnsi="Times New Roman" w:cs="Times New Roman"/>
          <w:lang w:val="en"/>
        </w:rPr>
      </w:pPr>
    </w:p>
    <w:p w14:paraId="141CA918" w14:textId="77777777" w:rsidR="00F021ED" w:rsidRPr="00B3725A" w:rsidRDefault="00F021ED" w:rsidP="00B3725A">
      <w:pPr>
        <w:spacing w:before="240" w:after="0" w:line="360" w:lineRule="auto"/>
        <w:jc w:val="both"/>
        <w:rPr>
          <w:rFonts w:ascii="Times New Roman" w:eastAsia="Calibri" w:hAnsi="Times New Roman" w:cs="Times New Roman"/>
          <w:lang w:val="en"/>
        </w:rPr>
      </w:pPr>
    </w:p>
    <w:tbl>
      <w:tblPr>
        <w:tblW w:w="6658" w:type="dxa"/>
        <w:tblLook w:val="04A0" w:firstRow="1" w:lastRow="0" w:firstColumn="1" w:lastColumn="0" w:noHBand="0" w:noVBand="1"/>
      </w:tblPr>
      <w:tblGrid>
        <w:gridCol w:w="1125"/>
        <w:gridCol w:w="1097"/>
        <w:gridCol w:w="732"/>
        <w:gridCol w:w="688"/>
        <w:gridCol w:w="813"/>
        <w:gridCol w:w="764"/>
        <w:gridCol w:w="732"/>
        <w:gridCol w:w="865"/>
      </w:tblGrid>
      <w:tr w:rsidR="00462731" w:rsidRPr="00DD79F8" w14:paraId="2799A737" w14:textId="77777777" w:rsidTr="000656B3">
        <w:trPr>
          <w:trHeight w:val="315"/>
        </w:trPr>
        <w:tc>
          <w:tcPr>
            <w:tcW w:w="665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43AEE525" w14:textId="204AA375" w:rsidR="00462731" w:rsidRPr="00462731" w:rsidRDefault="00320F91" w:rsidP="00462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20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henolic compounds in roo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f p</w:t>
            </w:r>
            <w:r w:rsidR="00462731"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lants treated with both strains simultaneously </w:t>
            </w:r>
          </w:p>
        </w:tc>
      </w:tr>
      <w:tr w:rsidR="002C4ABE" w:rsidRPr="00462731" w14:paraId="28200685" w14:textId="77777777" w:rsidTr="000656B3">
        <w:trPr>
          <w:trHeight w:val="315"/>
        </w:trPr>
        <w:tc>
          <w:tcPr>
            <w:tcW w:w="0" w:type="auto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CB0BC9A" w14:textId="2AD962C1" w:rsidR="00462731" w:rsidRPr="00462731" w:rsidRDefault="00320F91" w:rsidP="00320F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C3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[ug/g FW]</w:t>
            </w:r>
            <w:r w:rsidR="00462731"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33402EB2" w14:textId="77777777" w:rsidR="00462731" w:rsidRPr="00462731" w:rsidRDefault="00462731" w:rsidP="00462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anill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C38D5" w14:textId="77777777" w:rsidR="00462731" w:rsidRPr="00462731" w:rsidRDefault="00462731" w:rsidP="00462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ans-ferulic acid</w:t>
            </w:r>
          </w:p>
        </w:tc>
        <w:tc>
          <w:tcPr>
            <w:tcW w:w="15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472D18DF" w14:textId="166C195C" w:rsidR="00462731" w:rsidRPr="00462731" w:rsidRDefault="00462731" w:rsidP="00462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  <w:r w:rsidR="00065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umaric acid</w:t>
            </w:r>
          </w:p>
        </w:tc>
      </w:tr>
      <w:tr w:rsidR="00320F91" w:rsidRPr="00462731" w14:paraId="5387E2A0" w14:textId="77777777" w:rsidTr="000656B3">
        <w:trPr>
          <w:trHeight w:val="315"/>
        </w:trPr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FA6D82E" w14:textId="77777777" w:rsidR="00462731" w:rsidRPr="00462731" w:rsidRDefault="00462731" w:rsidP="004627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C061EE" w14:textId="77777777" w:rsidR="00462731" w:rsidRPr="00462731" w:rsidRDefault="00462731" w:rsidP="00462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9E62A" w14:textId="77777777" w:rsidR="00462731" w:rsidRPr="00462731" w:rsidRDefault="00462731" w:rsidP="00462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± 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7FB918" w14:textId="77777777" w:rsidR="00462731" w:rsidRPr="00462731" w:rsidRDefault="00462731" w:rsidP="00462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C8D69" w14:textId="77777777" w:rsidR="00462731" w:rsidRPr="00462731" w:rsidRDefault="00462731" w:rsidP="00462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± 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F9B7C2" w14:textId="77777777" w:rsidR="00462731" w:rsidRPr="00462731" w:rsidRDefault="00462731" w:rsidP="00462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B534F" w14:textId="77777777" w:rsidR="00462731" w:rsidRPr="00462731" w:rsidRDefault="00462731" w:rsidP="00462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± SD</w:t>
            </w:r>
          </w:p>
        </w:tc>
      </w:tr>
      <w:tr w:rsidR="00D83BF5" w:rsidRPr="00462731" w14:paraId="058559D4" w14:textId="77777777" w:rsidTr="000656B3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F0E07AB" w14:textId="17DF92A0" w:rsidR="00462731" w:rsidRPr="00462731" w:rsidRDefault="00462731" w:rsidP="00462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</w:t>
            </w:r>
            <w:r w:rsidR="00EA66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4627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pt</w:t>
            </w:r>
            <w:r w:rsidR="002C4AB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</w:t>
            </w:r>
            <w:proofErr w:type="spellEnd"/>
            <w:r w:rsidR="002C4AB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/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48E20A" w14:textId="77777777" w:rsidR="00462731" w:rsidRPr="00462731" w:rsidRDefault="00462731" w:rsidP="004627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49F4F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304EF8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285EA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E84BBB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E2A16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917013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0</w:t>
            </w:r>
          </w:p>
        </w:tc>
      </w:tr>
      <w:tr w:rsidR="00D83BF5" w:rsidRPr="00462731" w14:paraId="025E4EE1" w14:textId="77777777" w:rsidTr="000656B3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D3D415" w14:textId="77777777" w:rsidR="00462731" w:rsidRPr="00462731" w:rsidRDefault="00462731" w:rsidP="004627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7C2111" w14:textId="77777777" w:rsidR="00462731" w:rsidRPr="00462731" w:rsidRDefault="00462731" w:rsidP="004627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D512E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F040E8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6CD0A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24BA6C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08724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1D5BF9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4</w:t>
            </w:r>
          </w:p>
        </w:tc>
      </w:tr>
      <w:tr w:rsidR="00D83BF5" w:rsidRPr="00462731" w14:paraId="2803988A" w14:textId="77777777" w:rsidTr="000656B3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04C51B" w14:textId="77777777" w:rsidR="00462731" w:rsidRPr="00462731" w:rsidRDefault="00462731" w:rsidP="004627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0AA5EF" w14:textId="77777777" w:rsidR="00462731" w:rsidRPr="00462731" w:rsidRDefault="00462731" w:rsidP="004627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C7573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829C62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6531D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9F4E84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3BC4C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AB9F1A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</w:tr>
      <w:tr w:rsidR="00D83BF5" w:rsidRPr="00462731" w14:paraId="78138384" w14:textId="77777777" w:rsidTr="000656B3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FFB5C8" w14:textId="77777777" w:rsidR="00462731" w:rsidRPr="00462731" w:rsidRDefault="00462731" w:rsidP="004627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ED96B7" w14:textId="77777777" w:rsidR="00462731" w:rsidRPr="00462731" w:rsidRDefault="00462731" w:rsidP="004627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47+F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BDB3E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D6E7E4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ACDCD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05FF40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E028F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54E649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3</w:t>
            </w:r>
          </w:p>
        </w:tc>
      </w:tr>
      <w:tr w:rsidR="00D83BF5" w:rsidRPr="00462731" w14:paraId="6AF3BE27" w14:textId="77777777" w:rsidTr="000656B3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FA948AE" w14:textId="6CCD40FA" w:rsidR="00462731" w:rsidRPr="00462731" w:rsidRDefault="00462731" w:rsidP="00462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4 </w:t>
            </w:r>
            <w:proofErr w:type="spellStart"/>
            <w:r w:rsidRPr="004627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pt</w:t>
            </w:r>
            <w:r w:rsidR="002C4AB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</w:t>
            </w:r>
            <w:proofErr w:type="spellEnd"/>
            <w:r w:rsidR="002C4AB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/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55FA14" w14:textId="77777777" w:rsidR="00462731" w:rsidRPr="00462731" w:rsidRDefault="00462731" w:rsidP="004627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793F4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A3C472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403DC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04DC7A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AE7B9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E86EE9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1</w:t>
            </w:r>
          </w:p>
        </w:tc>
      </w:tr>
      <w:tr w:rsidR="00D83BF5" w:rsidRPr="00462731" w14:paraId="48F38AAE" w14:textId="77777777" w:rsidTr="000656B3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D2D262" w14:textId="77777777" w:rsidR="00462731" w:rsidRPr="00462731" w:rsidRDefault="00462731" w:rsidP="004627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DDC8F3" w14:textId="77777777" w:rsidR="00462731" w:rsidRPr="00462731" w:rsidRDefault="00462731" w:rsidP="004627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2F9D3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E714E7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9C87E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2D7D29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7839C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F0B8EF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5</w:t>
            </w:r>
          </w:p>
        </w:tc>
      </w:tr>
      <w:tr w:rsidR="00D83BF5" w:rsidRPr="00462731" w14:paraId="5649686C" w14:textId="77777777" w:rsidTr="000656B3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1C1798" w14:textId="77777777" w:rsidR="00462731" w:rsidRPr="00462731" w:rsidRDefault="00462731" w:rsidP="004627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C1E8A7" w14:textId="77777777" w:rsidR="00462731" w:rsidRPr="00462731" w:rsidRDefault="00462731" w:rsidP="004627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71E9F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2E65F9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ABB60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C33B5F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9A21F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5D6DC7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7</w:t>
            </w:r>
          </w:p>
        </w:tc>
      </w:tr>
      <w:tr w:rsidR="00D83BF5" w:rsidRPr="00462731" w14:paraId="3B931993" w14:textId="77777777" w:rsidTr="000656B3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37DE42" w14:textId="77777777" w:rsidR="00462731" w:rsidRPr="00462731" w:rsidRDefault="00462731" w:rsidP="004627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5680D0" w14:textId="77777777" w:rsidR="00462731" w:rsidRPr="00462731" w:rsidRDefault="00462731" w:rsidP="004627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47+F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8888C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BB4CA9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8B526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CA7721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8FE70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55D32D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1</w:t>
            </w:r>
          </w:p>
        </w:tc>
      </w:tr>
      <w:tr w:rsidR="00D83BF5" w:rsidRPr="00462731" w14:paraId="14AB01BB" w14:textId="77777777" w:rsidTr="000656B3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548E709" w14:textId="1942983B" w:rsidR="00462731" w:rsidRPr="00462731" w:rsidRDefault="00462731" w:rsidP="00462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6 </w:t>
            </w:r>
            <w:proofErr w:type="spellStart"/>
            <w:r w:rsidRPr="004627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pt</w:t>
            </w:r>
            <w:r w:rsidR="002C4AB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</w:t>
            </w:r>
            <w:proofErr w:type="spellEnd"/>
            <w:r w:rsidR="002C4AB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/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D3F473" w14:textId="77777777" w:rsidR="00462731" w:rsidRPr="00462731" w:rsidRDefault="00462731" w:rsidP="004627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5B1BF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90E1A7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D8168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CA6665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72069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332F51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1</w:t>
            </w:r>
          </w:p>
        </w:tc>
      </w:tr>
      <w:tr w:rsidR="00D83BF5" w:rsidRPr="00462731" w14:paraId="407198D7" w14:textId="77777777" w:rsidTr="000656B3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6E2B76" w14:textId="77777777" w:rsidR="00462731" w:rsidRPr="00462731" w:rsidRDefault="00462731" w:rsidP="004627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86477A" w14:textId="77777777" w:rsidR="00462731" w:rsidRPr="00462731" w:rsidRDefault="00462731" w:rsidP="004627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0E5AA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279C7F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BAA27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AB50DE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A1F0E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9634B9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7</w:t>
            </w:r>
          </w:p>
        </w:tc>
      </w:tr>
      <w:tr w:rsidR="00D83BF5" w:rsidRPr="00462731" w14:paraId="73AE7B69" w14:textId="77777777" w:rsidTr="000656B3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013EDA" w14:textId="77777777" w:rsidR="00462731" w:rsidRPr="00462731" w:rsidRDefault="00462731" w:rsidP="004627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D52DBB" w14:textId="77777777" w:rsidR="00462731" w:rsidRPr="00462731" w:rsidRDefault="00462731" w:rsidP="004627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80E11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505F52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588A8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3873E3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2CA05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CCF3B7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8</w:t>
            </w:r>
          </w:p>
        </w:tc>
      </w:tr>
      <w:tr w:rsidR="00D83BF5" w:rsidRPr="00462731" w14:paraId="5F6A36E7" w14:textId="77777777" w:rsidTr="000656B3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C15360" w14:textId="77777777" w:rsidR="00462731" w:rsidRPr="00462731" w:rsidRDefault="00462731" w:rsidP="004627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A83077" w14:textId="77777777" w:rsidR="00462731" w:rsidRPr="00462731" w:rsidRDefault="00462731" w:rsidP="004627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47+F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80D9D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0F0559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CDB7B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8CE7B5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1E57E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EDEB57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8</w:t>
            </w:r>
          </w:p>
        </w:tc>
      </w:tr>
      <w:tr w:rsidR="00D83BF5" w:rsidRPr="00462731" w14:paraId="44B6BE66" w14:textId="77777777" w:rsidTr="000656B3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8C93501" w14:textId="2AD6C802" w:rsidR="00462731" w:rsidRPr="00462731" w:rsidRDefault="00462731" w:rsidP="00462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14 </w:t>
            </w:r>
            <w:proofErr w:type="spellStart"/>
            <w:r w:rsidRPr="004627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pt</w:t>
            </w:r>
            <w:r w:rsidR="002C4AB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</w:t>
            </w:r>
            <w:proofErr w:type="spellEnd"/>
            <w:r w:rsidR="002C4AB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/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032F39" w14:textId="77777777" w:rsidR="00462731" w:rsidRPr="00462731" w:rsidRDefault="00462731" w:rsidP="004627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75899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4EDCF2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EF0F4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EE8D98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AD410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664D77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1</w:t>
            </w:r>
          </w:p>
        </w:tc>
      </w:tr>
      <w:tr w:rsidR="00D83BF5" w:rsidRPr="00462731" w14:paraId="353B1B23" w14:textId="77777777" w:rsidTr="000656B3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1B325AC" w14:textId="77777777" w:rsidR="00462731" w:rsidRPr="00462731" w:rsidRDefault="00462731" w:rsidP="004627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B9106D" w14:textId="77777777" w:rsidR="00462731" w:rsidRPr="00462731" w:rsidRDefault="00462731" w:rsidP="004627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7F061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8D775B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8A7CA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B9C008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8CFF8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1F2780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8</w:t>
            </w:r>
          </w:p>
        </w:tc>
      </w:tr>
      <w:tr w:rsidR="00D83BF5" w:rsidRPr="00462731" w14:paraId="292C109A" w14:textId="77777777" w:rsidTr="000656B3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78CEC0D" w14:textId="77777777" w:rsidR="00462731" w:rsidRPr="00462731" w:rsidRDefault="00462731" w:rsidP="004627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487C80" w14:textId="77777777" w:rsidR="00462731" w:rsidRPr="00462731" w:rsidRDefault="00462731" w:rsidP="004627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D02CE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C17D8A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9F5C4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5649DA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C0E61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A08572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8</w:t>
            </w:r>
          </w:p>
        </w:tc>
      </w:tr>
      <w:tr w:rsidR="00D83BF5" w:rsidRPr="00462731" w14:paraId="68E7A5D9" w14:textId="77777777" w:rsidTr="000656B3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A85A18A" w14:textId="77777777" w:rsidR="00462731" w:rsidRPr="00462731" w:rsidRDefault="00462731" w:rsidP="004627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2F5F4" w14:textId="77777777" w:rsidR="00462731" w:rsidRPr="00462731" w:rsidRDefault="00462731" w:rsidP="004627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47+F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F24010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05A4C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E50BD0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2DF8A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4674B8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6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88A8A" w14:textId="77777777" w:rsidR="00462731" w:rsidRPr="00462731" w:rsidRDefault="00462731" w:rsidP="00462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62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9</w:t>
            </w:r>
          </w:p>
        </w:tc>
      </w:tr>
    </w:tbl>
    <w:p w14:paraId="4A1D0020" w14:textId="77777777" w:rsidR="00562E26" w:rsidRPr="00586886" w:rsidRDefault="00562E26">
      <w:pPr>
        <w:rPr>
          <w:rFonts w:ascii="Times New Roman" w:eastAsia="Calibri" w:hAnsi="Times New Roman" w:cs="Times New Roman"/>
          <w:lang w:val="en-GB"/>
        </w:rPr>
      </w:pPr>
    </w:p>
    <w:p w14:paraId="27D642E6" w14:textId="77777777" w:rsidR="00562E26" w:rsidRDefault="00562E26">
      <w:pPr>
        <w:rPr>
          <w:rFonts w:ascii="Times New Roman" w:eastAsia="Calibri" w:hAnsi="Times New Roman" w:cs="Times New Roman"/>
          <w:lang w:val="en-GB"/>
        </w:rPr>
      </w:pPr>
    </w:p>
    <w:p w14:paraId="0A816784" w14:textId="77777777" w:rsidR="00D83BF5" w:rsidRDefault="00D83BF5">
      <w:pPr>
        <w:rPr>
          <w:rFonts w:ascii="Times New Roman" w:eastAsia="Calibri" w:hAnsi="Times New Roman" w:cs="Times New Roman"/>
          <w:lang w:val="en-GB"/>
        </w:rPr>
      </w:pPr>
    </w:p>
    <w:p w14:paraId="62FACB6D" w14:textId="77777777" w:rsidR="003C6778" w:rsidRDefault="003C6778">
      <w:pPr>
        <w:rPr>
          <w:rFonts w:ascii="Times New Roman" w:eastAsia="Calibri" w:hAnsi="Times New Roman" w:cs="Times New Roman"/>
          <w:lang w:val="en-GB"/>
        </w:rPr>
      </w:pPr>
    </w:p>
    <w:p w14:paraId="22A17500" w14:textId="77777777" w:rsidR="003C6778" w:rsidRDefault="003C6778">
      <w:pPr>
        <w:rPr>
          <w:rFonts w:ascii="Times New Roman" w:eastAsia="Calibri" w:hAnsi="Times New Roman" w:cs="Times New Roman"/>
          <w:lang w:val="en-GB"/>
        </w:rPr>
      </w:pPr>
    </w:p>
    <w:p w14:paraId="69D3BB80" w14:textId="77777777" w:rsidR="00D83BF5" w:rsidRDefault="00D83BF5">
      <w:pPr>
        <w:rPr>
          <w:rFonts w:ascii="Times New Roman" w:eastAsia="Calibri" w:hAnsi="Times New Roman" w:cs="Times New Roman"/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000"/>
        <w:gridCol w:w="1007"/>
        <w:gridCol w:w="672"/>
        <w:gridCol w:w="632"/>
        <w:gridCol w:w="813"/>
        <w:gridCol w:w="764"/>
        <w:gridCol w:w="778"/>
        <w:gridCol w:w="732"/>
      </w:tblGrid>
      <w:tr w:rsidR="00A27081" w:rsidRPr="00DD79F8" w14:paraId="7B040DE8" w14:textId="77777777" w:rsidTr="00A27081">
        <w:trPr>
          <w:trHeight w:val="315"/>
        </w:trPr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3BF9D8EF" w14:textId="16B4E149" w:rsidR="00A27081" w:rsidRPr="00A27081" w:rsidRDefault="000656B3" w:rsidP="00A27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65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 xml:space="preserve">Phenolic compounds i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  <w:r w:rsidR="00A27081"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hoo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f p</w:t>
            </w:r>
            <w:r w:rsidR="00A27081"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lants primed with Fo47 </w:t>
            </w:r>
          </w:p>
        </w:tc>
      </w:tr>
      <w:tr w:rsidR="00A27081" w:rsidRPr="00A27081" w14:paraId="2FD6CF95" w14:textId="77777777" w:rsidTr="000656B3">
        <w:trPr>
          <w:trHeight w:val="315"/>
        </w:trPr>
        <w:tc>
          <w:tcPr>
            <w:tcW w:w="0" w:type="auto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5966940" w14:textId="343377ED" w:rsidR="00A27081" w:rsidRPr="00A27081" w:rsidRDefault="00A27081" w:rsidP="00065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  <w:r w:rsidR="000656B3"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[ug/g FW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5650B2B6" w14:textId="77777777" w:rsidR="00A27081" w:rsidRPr="00A27081" w:rsidRDefault="00A27081" w:rsidP="00A27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anilli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70E4D09F" w14:textId="77777777" w:rsidR="00A27081" w:rsidRPr="00A27081" w:rsidRDefault="00A27081" w:rsidP="00A27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ans-ferulic aci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1524622B" w14:textId="6A338AA1" w:rsidR="00A27081" w:rsidRPr="00A27081" w:rsidRDefault="00A27081" w:rsidP="00A27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  <w:r w:rsidR="00065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umaric acid</w:t>
            </w:r>
          </w:p>
        </w:tc>
      </w:tr>
      <w:tr w:rsidR="003C6778" w:rsidRPr="00A27081" w14:paraId="1BDC86AC" w14:textId="77777777" w:rsidTr="00A27081">
        <w:trPr>
          <w:trHeight w:val="315"/>
        </w:trPr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EE6574D" w14:textId="77777777" w:rsidR="00A27081" w:rsidRPr="00A27081" w:rsidRDefault="00A27081" w:rsidP="00A27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B00C73" w14:textId="77777777" w:rsidR="00A27081" w:rsidRPr="00A27081" w:rsidRDefault="00A27081" w:rsidP="00A27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A6BB3" w14:textId="77777777" w:rsidR="00A27081" w:rsidRPr="00A27081" w:rsidRDefault="00A27081" w:rsidP="00A27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± 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62764A" w14:textId="77777777" w:rsidR="00A27081" w:rsidRPr="00A27081" w:rsidRDefault="00A27081" w:rsidP="00A27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0BA91" w14:textId="77777777" w:rsidR="00A27081" w:rsidRPr="00A27081" w:rsidRDefault="00A27081" w:rsidP="00A27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± 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E223AB" w14:textId="77777777" w:rsidR="00A27081" w:rsidRPr="00A27081" w:rsidRDefault="00A27081" w:rsidP="00A27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F2C8B" w14:textId="77777777" w:rsidR="00A27081" w:rsidRPr="00A27081" w:rsidRDefault="00A27081" w:rsidP="00A27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± SD</w:t>
            </w:r>
          </w:p>
        </w:tc>
      </w:tr>
      <w:tr w:rsidR="00D83BF5" w:rsidRPr="00A27081" w14:paraId="54971E87" w14:textId="77777777" w:rsidTr="00A27081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6273478" w14:textId="77777777" w:rsidR="00A27081" w:rsidRPr="00A27081" w:rsidRDefault="00A27081" w:rsidP="00A27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dpt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4E471" w14:textId="77777777" w:rsidR="00A27081" w:rsidRPr="00A27081" w:rsidRDefault="00A27081" w:rsidP="00A27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t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18C9ED7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B66523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2D10D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2A9153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6006F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1B6FA7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18</w:t>
            </w:r>
          </w:p>
        </w:tc>
      </w:tr>
      <w:tr w:rsidR="00D83BF5" w:rsidRPr="00A27081" w14:paraId="5436061D" w14:textId="77777777" w:rsidTr="00A27081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7AF81C" w14:textId="77777777" w:rsidR="00A27081" w:rsidRPr="00A27081" w:rsidRDefault="00A27081" w:rsidP="00A27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8D268F" w14:textId="2A8FA79B" w:rsidR="00A27081" w:rsidRPr="00A27081" w:rsidRDefault="00A27081" w:rsidP="00A27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0D145E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D31A84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CEE8E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4884B2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76299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2E81CB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85</w:t>
            </w:r>
          </w:p>
        </w:tc>
      </w:tr>
      <w:tr w:rsidR="00D83BF5" w:rsidRPr="00A27081" w14:paraId="105D63AC" w14:textId="77777777" w:rsidTr="00A27081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ED3D815" w14:textId="77777777" w:rsidR="003C6778" w:rsidRDefault="003C6778" w:rsidP="003C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4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ptN</w:t>
            </w:r>
            <w:proofErr w:type="spellEnd"/>
          </w:p>
          <w:p w14:paraId="3795574F" w14:textId="4015584C" w:rsidR="00A27081" w:rsidRPr="00A27081" w:rsidRDefault="003C6778" w:rsidP="003C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</w:t>
            </w:r>
            <w:r w:rsidRPr="00C247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0 </w:t>
            </w:r>
            <w:proofErr w:type="spellStart"/>
            <w:r w:rsidRPr="00C247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p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34431" w14:textId="77777777" w:rsidR="00A27081" w:rsidRPr="00A27081" w:rsidRDefault="00A27081" w:rsidP="00A27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t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A9C0B7A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7134F0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8D16D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570E5A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E5EAC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12CD5D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6</w:t>
            </w:r>
          </w:p>
        </w:tc>
      </w:tr>
      <w:tr w:rsidR="00D83BF5" w:rsidRPr="00A27081" w14:paraId="45BA1A75" w14:textId="77777777" w:rsidTr="00A27081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C56CC3" w14:textId="77777777" w:rsidR="00A27081" w:rsidRPr="00A27081" w:rsidRDefault="00A27081" w:rsidP="00A27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EA6648" w14:textId="641DAD63" w:rsidR="00A27081" w:rsidRPr="00A27081" w:rsidRDefault="00A27081" w:rsidP="00A27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62B226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59150E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964DF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EF8DFD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6E79F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9087E4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9</w:t>
            </w:r>
          </w:p>
        </w:tc>
      </w:tr>
      <w:tr w:rsidR="00D83BF5" w:rsidRPr="00A27081" w14:paraId="54B01E1D" w14:textId="77777777" w:rsidTr="00A27081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21D9ADE" w14:textId="77777777" w:rsidR="003C6778" w:rsidRDefault="003C6778" w:rsidP="003C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C247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p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</w:t>
            </w:r>
            <w:proofErr w:type="spellEnd"/>
          </w:p>
          <w:p w14:paraId="0F95D22C" w14:textId="54CB0E63" w:rsidR="00A27081" w:rsidRPr="00A27081" w:rsidRDefault="003C6778" w:rsidP="003C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(6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pt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CA965" w14:textId="77777777" w:rsidR="00A27081" w:rsidRPr="00A27081" w:rsidRDefault="00A27081" w:rsidP="00A27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t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EB3F23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E20B70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DC3D8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AF0E8F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E5CAA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C5C200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74</w:t>
            </w:r>
          </w:p>
        </w:tc>
      </w:tr>
      <w:tr w:rsidR="00D83BF5" w:rsidRPr="00A27081" w14:paraId="25E03BCA" w14:textId="77777777" w:rsidTr="00A27081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802D82" w14:textId="77777777" w:rsidR="00A27081" w:rsidRPr="00A27081" w:rsidRDefault="00A27081" w:rsidP="00A27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E8813" w14:textId="2B78A7A0" w:rsidR="00A27081" w:rsidRPr="00A27081" w:rsidRDefault="00A27081" w:rsidP="00A27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97356B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E90EA8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41322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BEB97F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F152D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3C4998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5</w:t>
            </w:r>
          </w:p>
        </w:tc>
      </w:tr>
      <w:tr w:rsidR="00D83BF5" w:rsidRPr="00A27081" w14:paraId="45E6192E" w14:textId="77777777" w:rsidTr="00A27081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62799E" w14:textId="77777777" w:rsidR="00A27081" w:rsidRPr="00A27081" w:rsidRDefault="00A27081" w:rsidP="00A27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075F2" w14:textId="77777777" w:rsidR="00A27081" w:rsidRPr="00A27081" w:rsidRDefault="00A27081" w:rsidP="00A27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0198CB3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3762F3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BFFC3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EFAA4B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4B98B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2EC91C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53</w:t>
            </w:r>
          </w:p>
        </w:tc>
      </w:tr>
      <w:tr w:rsidR="00D83BF5" w:rsidRPr="00A27081" w14:paraId="4B09A936" w14:textId="77777777" w:rsidTr="00A27081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60C3AB" w14:textId="77777777" w:rsidR="00A27081" w:rsidRPr="00A27081" w:rsidRDefault="00A27081" w:rsidP="00A27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3F3550" w14:textId="6191A520" w:rsidR="00A27081" w:rsidRPr="00A27081" w:rsidRDefault="00A27081" w:rsidP="00A27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47+Fo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1ED0EC4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5C1A5D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C6596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820961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E9892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1FD3B5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4</w:t>
            </w:r>
          </w:p>
        </w:tc>
      </w:tr>
      <w:tr w:rsidR="00D83BF5" w:rsidRPr="00A27081" w14:paraId="5570D991" w14:textId="77777777" w:rsidTr="00A27081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4E92D3F" w14:textId="77777777" w:rsidR="003C6778" w:rsidRDefault="003C6778" w:rsidP="003C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4 </w:t>
            </w:r>
            <w:proofErr w:type="spellStart"/>
            <w:r w:rsidRPr="00C247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p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</w:t>
            </w:r>
            <w:proofErr w:type="spellEnd"/>
          </w:p>
          <w:p w14:paraId="4CAD4A05" w14:textId="4079A6F3" w:rsidR="00A27081" w:rsidRPr="00A27081" w:rsidRDefault="003C6778" w:rsidP="003C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(8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pt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D6DA5" w14:textId="77777777" w:rsidR="00A27081" w:rsidRPr="00A27081" w:rsidRDefault="00A27081" w:rsidP="00A27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t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6425E3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0E523A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54FF7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8988DA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3F008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2C3EC4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72</w:t>
            </w:r>
          </w:p>
        </w:tc>
      </w:tr>
      <w:tr w:rsidR="00D83BF5" w:rsidRPr="00A27081" w14:paraId="76A0CB23" w14:textId="77777777" w:rsidTr="00A27081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576CF6" w14:textId="77777777" w:rsidR="00A27081" w:rsidRPr="00A27081" w:rsidRDefault="00A27081" w:rsidP="00A27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BF8AD" w14:textId="4EC36749" w:rsidR="00A27081" w:rsidRPr="00A27081" w:rsidRDefault="00A27081" w:rsidP="00A27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7FE07D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D3D481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C4271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DD99E8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61D3E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7CA3B3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63</w:t>
            </w:r>
          </w:p>
        </w:tc>
      </w:tr>
      <w:tr w:rsidR="00D83BF5" w:rsidRPr="00A27081" w14:paraId="187A5914" w14:textId="77777777" w:rsidTr="00A27081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9DF800" w14:textId="77777777" w:rsidR="00A27081" w:rsidRPr="00A27081" w:rsidRDefault="00A27081" w:rsidP="00A27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FDC42" w14:textId="77777777" w:rsidR="00A27081" w:rsidRPr="00A27081" w:rsidRDefault="00A27081" w:rsidP="00A27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0F1BC06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C70952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D7225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D0C9BC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81865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2CD880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5</w:t>
            </w:r>
          </w:p>
        </w:tc>
      </w:tr>
      <w:tr w:rsidR="00D83BF5" w:rsidRPr="00A27081" w14:paraId="1C391E0B" w14:textId="77777777" w:rsidTr="00A27081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B81F0C" w14:textId="77777777" w:rsidR="00A27081" w:rsidRPr="00A27081" w:rsidRDefault="00A27081" w:rsidP="00A27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8BCD7A" w14:textId="4291AE5A" w:rsidR="00A27081" w:rsidRPr="00A27081" w:rsidRDefault="00A27081" w:rsidP="00A27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47+Fo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0568B0D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21415F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5B693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C9EFCF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199D7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778513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46</w:t>
            </w:r>
          </w:p>
        </w:tc>
      </w:tr>
      <w:tr w:rsidR="00D83BF5" w:rsidRPr="00A27081" w14:paraId="4D7ED2A4" w14:textId="77777777" w:rsidTr="00A27081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0130D5B" w14:textId="77777777" w:rsidR="003C6778" w:rsidRDefault="003C6778" w:rsidP="003C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6 </w:t>
            </w:r>
            <w:proofErr w:type="spellStart"/>
            <w:r w:rsidRPr="00C247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p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</w:t>
            </w:r>
            <w:proofErr w:type="spellEnd"/>
          </w:p>
          <w:p w14:paraId="56425473" w14:textId="25F445B6" w:rsidR="00A27081" w:rsidRPr="00A27081" w:rsidRDefault="003C6778" w:rsidP="003C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(10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pt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EB26B" w14:textId="77777777" w:rsidR="00A27081" w:rsidRPr="00A27081" w:rsidRDefault="00A27081" w:rsidP="00A27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t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DFF8943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41B9BD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F5ECC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64C1D3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CB675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A09B9F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85</w:t>
            </w:r>
          </w:p>
        </w:tc>
      </w:tr>
      <w:tr w:rsidR="00D83BF5" w:rsidRPr="00A27081" w14:paraId="1269D1A5" w14:textId="77777777" w:rsidTr="00A27081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63BA0B" w14:textId="77777777" w:rsidR="00A27081" w:rsidRPr="00A27081" w:rsidRDefault="00A27081" w:rsidP="00A27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4F105" w14:textId="69DA7EBF" w:rsidR="00A27081" w:rsidRPr="00A27081" w:rsidRDefault="00A27081" w:rsidP="00A27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FF090F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0B5FC9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68BF8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147CCA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4271A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5CE27D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01</w:t>
            </w:r>
          </w:p>
        </w:tc>
      </w:tr>
      <w:tr w:rsidR="00D83BF5" w:rsidRPr="00A27081" w14:paraId="0BF9DA90" w14:textId="77777777" w:rsidTr="00A27081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9C60B7" w14:textId="77777777" w:rsidR="00A27081" w:rsidRPr="00A27081" w:rsidRDefault="00A27081" w:rsidP="00A27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701AF" w14:textId="77777777" w:rsidR="00A27081" w:rsidRPr="00A27081" w:rsidRDefault="00A27081" w:rsidP="00A27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4848B3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19F43A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B143C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04205B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A25BD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66A5F7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3</w:t>
            </w:r>
          </w:p>
        </w:tc>
      </w:tr>
      <w:tr w:rsidR="00D83BF5" w:rsidRPr="00A27081" w14:paraId="12E4AE09" w14:textId="77777777" w:rsidTr="00A27081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427406" w14:textId="77777777" w:rsidR="00A27081" w:rsidRPr="00A27081" w:rsidRDefault="00A27081" w:rsidP="00A27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69B604" w14:textId="7E3D4D3C" w:rsidR="00A27081" w:rsidRPr="00A27081" w:rsidRDefault="00A27081" w:rsidP="00A27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47+Fo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57874E4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294CEE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93B34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E0ED37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94115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427DE5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0</w:t>
            </w:r>
          </w:p>
        </w:tc>
      </w:tr>
      <w:tr w:rsidR="00D83BF5" w:rsidRPr="00A27081" w14:paraId="62D7B3D8" w14:textId="77777777" w:rsidTr="00A27081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0AF9A5B" w14:textId="77777777" w:rsidR="003C6778" w:rsidRDefault="003C6778" w:rsidP="003C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247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14 </w:t>
            </w:r>
            <w:proofErr w:type="spellStart"/>
            <w:r w:rsidRPr="00C247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p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</w:t>
            </w:r>
            <w:proofErr w:type="spellEnd"/>
          </w:p>
          <w:p w14:paraId="69F5473D" w14:textId="1BC17B43" w:rsidR="00A27081" w:rsidRPr="00A27081" w:rsidRDefault="003C6778" w:rsidP="003C6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(18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pt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AE34E" w14:textId="77777777" w:rsidR="00A27081" w:rsidRPr="00A27081" w:rsidRDefault="00A27081" w:rsidP="00A27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t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AEC946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6C8D80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D36D8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AE0A61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12CA4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AA5DA7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3</w:t>
            </w:r>
          </w:p>
        </w:tc>
      </w:tr>
      <w:tr w:rsidR="00D83BF5" w:rsidRPr="00A27081" w14:paraId="1CE9ECA7" w14:textId="77777777" w:rsidTr="00A27081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1B600E" w14:textId="77777777" w:rsidR="00A27081" w:rsidRPr="00A27081" w:rsidRDefault="00A27081" w:rsidP="00A27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0B2DC" w14:textId="10C8ED90" w:rsidR="00A27081" w:rsidRPr="00A27081" w:rsidRDefault="00A27081" w:rsidP="00A27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1A571F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8D18C0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B6B71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55CB42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36A89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FACF27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54</w:t>
            </w:r>
          </w:p>
        </w:tc>
      </w:tr>
      <w:tr w:rsidR="00D83BF5" w:rsidRPr="00A27081" w14:paraId="0075CF26" w14:textId="77777777" w:rsidTr="00A27081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288235" w14:textId="77777777" w:rsidR="00A27081" w:rsidRPr="00A27081" w:rsidRDefault="00A27081" w:rsidP="00A27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8064C" w14:textId="77777777" w:rsidR="00A27081" w:rsidRPr="00A27081" w:rsidRDefault="00A27081" w:rsidP="00A27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AB63952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C1E2F8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D1850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0A9533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A7ABB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130A10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15</w:t>
            </w:r>
          </w:p>
        </w:tc>
      </w:tr>
      <w:tr w:rsidR="00D83BF5" w:rsidRPr="00A27081" w14:paraId="0B36BF3E" w14:textId="77777777" w:rsidTr="00A27081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989549" w14:textId="77777777" w:rsidR="00A27081" w:rsidRPr="00A27081" w:rsidRDefault="00A27081" w:rsidP="00A27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A3D900" w14:textId="64543D85" w:rsidR="00A27081" w:rsidRPr="00A27081" w:rsidRDefault="00A27081" w:rsidP="00A27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47+Fo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C8C53F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3B942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26FBBC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41E35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57B8F5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F89D0" w14:textId="77777777" w:rsidR="00A27081" w:rsidRPr="00A27081" w:rsidRDefault="00A27081" w:rsidP="00A27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27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9</w:t>
            </w:r>
          </w:p>
        </w:tc>
      </w:tr>
    </w:tbl>
    <w:p w14:paraId="52549AF0" w14:textId="77777777" w:rsidR="00462731" w:rsidRDefault="00462731">
      <w:pPr>
        <w:rPr>
          <w:rFonts w:ascii="Times New Roman" w:eastAsia="Calibri" w:hAnsi="Times New Roman" w:cs="Times New Roman"/>
          <w:lang w:val="en-GB"/>
        </w:rPr>
      </w:pPr>
    </w:p>
    <w:p w14:paraId="22116FBE" w14:textId="77777777" w:rsidR="00F021ED" w:rsidRDefault="00F021ED">
      <w:pPr>
        <w:rPr>
          <w:rFonts w:ascii="Times New Roman" w:eastAsia="Calibri" w:hAnsi="Times New Roman" w:cs="Times New Roman"/>
          <w:lang w:val="en-GB"/>
        </w:rPr>
      </w:pPr>
    </w:p>
    <w:p w14:paraId="05F53B07" w14:textId="77777777" w:rsidR="00F021ED" w:rsidRDefault="00F021ED">
      <w:pPr>
        <w:rPr>
          <w:rFonts w:ascii="Times New Roman" w:eastAsia="Calibri" w:hAnsi="Times New Roman" w:cs="Times New Roman"/>
          <w:lang w:val="en-GB"/>
        </w:rPr>
      </w:pPr>
    </w:p>
    <w:tbl>
      <w:tblPr>
        <w:tblW w:w="6799" w:type="dxa"/>
        <w:tblLook w:val="04A0" w:firstRow="1" w:lastRow="0" w:firstColumn="1" w:lastColumn="0" w:noHBand="0" w:noVBand="1"/>
      </w:tblPr>
      <w:tblGrid>
        <w:gridCol w:w="1134"/>
        <w:gridCol w:w="1105"/>
        <w:gridCol w:w="738"/>
        <w:gridCol w:w="694"/>
        <w:gridCol w:w="813"/>
        <w:gridCol w:w="764"/>
        <w:gridCol w:w="738"/>
        <w:gridCol w:w="960"/>
      </w:tblGrid>
      <w:tr w:rsidR="00D83BF5" w:rsidRPr="0019058E" w14:paraId="1CBA8E03" w14:textId="77777777" w:rsidTr="00B23FD9">
        <w:trPr>
          <w:trHeight w:val="315"/>
        </w:trPr>
        <w:tc>
          <w:tcPr>
            <w:tcW w:w="679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63DFD350" w14:textId="013052B7" w:rsidR="00D83BF5" w:rsidRPr="00D83BF5" w:rsidRDefault="00436DBF" w:rsidP="00D83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6D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henolic compounds in shoo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of plants </w:t>
            </w:r>
            <w:r w:rsidR="00D83BF5"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treated with both strains simultaneously </w:t>
            </w:r>
          </w:p>
        </w:tc>
      </w:tr>
      <w:tr w:rsidR="00436DBF" w:rsidRPr="00D83BF5" w14:paraId="725C58E4" w14:textId="77777777" w:rsidTr="00B23FD9">
        <w:trPr>
          <w:trHeight w:val="315"/>
        </w:trPr>
        <w:tc>
          <w:tcPr>
            <w:tcW w:w="0" w:type="auto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BE6DCC9" w14:textId="64A4DA27" w:rsidR="00D83BF5" w:rsidRPr="00D83BF5" w:rsidRDefault="000656B3" w:rsidP="00065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[ug/g FW]</w:t>
            </w:r>
            <w:r w:rsidR="00D83BF5"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22B0E0BD" w14:textId="77777777" w:rsidR="00D83BF5" w:rsidRPr="00D83BF5" w:rsidRDefault="00D83BF5" w:rsidP="00D83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anill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A84B4" w14:textId="77777777" w:rsidR="00D83BF5" w:rsidRPr="00D83BF5" w:rsidRDefault="00D83BF5" w:rsidP="00D83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ans-ferulic acid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06B1E9A0" w14:textId="5DEE86CB" w:rsidR="00D83BF5" w:rsidRPr="00D83BF5" w:rsidRDefault="00D83BF5" w:rsidP="00D83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  <w:r w:rsidR="00065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umaric acid</w:t>
            </w:r>
          </w:p>
        </w:tc>
      </w:tr>
      <w:tr w:rsidR="002C4ABE" w:rsidRPr="00D83BF5" w14:paraId="11FB8EC1" w14:textId="77777777" w:rsidTr="00B23FD9">
        <w:trPr>
          <w:trHeight w:val="315"/>
        </w:trPr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BCB24C1" w14:textId="77777777" w:rsidR="00D83BF5" w:rsidRPr="00D83BF5" w:rsidRDefault="00D83BF5" w:rsidP="00D83B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4DD8C2" w14:textId="77777777" w:rsidR="00D83BF5" w:rsidRPr="00D83BF5" w:rsidRDefault="00D83BF5" w:rsidP="00D83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13962" w14:textId="77777777" w:rsidR="00D83BF5" w:rsidRPr="00D83BF5" w:rsidRDefault="00D83BF5" w:rsidP="00D83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± 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833334" w14:textId="77777777" w:rsidR="00D83BF5" w:rsidRPr="00D83BF5" w:rsidRDefault="00D83BF5" w:rsidP="00D83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01A20" w14:textId="77777777" w:rsidR="00D83BF5" w:rsidRPr="00D83BF5" w:rsidRDefault="00D83BF5" w:rsidP="00D83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± 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06F4FF" w14:textId="77777777" w:rsidR="00D83BF5" w:rsidRPr="00D83BF5" w:rsidRDefault="00D83BF5" w:rsidP="00D83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1BD64" w14:textId="77777777" w:rsidR="00D83BF5" w:rsidRPr="00D83BF5" w:rsidRDefault="00D83BF5" w:rsidP="00D83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± SD</w:t>
            </w:r>
          </w:p>
        </w:tc>
      </w:tr>
      <w:tr w:rsidR="00D83BF5" w:rsidRPr="00D83BF5" w14:paraId="19971AB2" w14:textId="77777777" w:rsidTr="00B23FD9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AA04B64" w14:textId="191F2091" w:rsidR="00D83BF5" w:rsidRPr="00D83BF5" w:rsidRDefault="00D83BF5" w:rsidP="00D83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dpt</w:t>
            </w:r>
            <w:r w:rsidR="002C4AB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/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792DE4" w14:textId="77777777" w:rsidR="00D83BF5" w:rsidRPr="00D83BF5" w:rsidRDefault="00D83BF5" w:rsidP="00D83B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279B1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634A80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DEA1D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7B3DAB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98882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.2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F6D6B0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18</w:t>
            </w:r>
          </w:p>
        </w:tc>
      </w:tr>
      <w:tr w:rsidR="00D83BF5" w:rsidRPr="00D83BF5" w14:paraId="783A740D" w14:textId="77777777" w:rsidTr="00B23FD9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E7E2C6" w14:textId="77777777" w:rsidR="00D83BF5" w:rsidRPr="00D83BF5" w:rsidRDefault="00D83BF5" w:rsidP="00D83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F3A40A" w14:textId="77777777" w:rsidR="00D83BF5" w:rsidRPr="00D83BF5" w:rsidRDefault="00D83BF5" w:rsidP="00D83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8F2DE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BA0351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E1E02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71F58F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6700C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.7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657B5D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85</w:t>
            </w:r>
          </w:p>
        </w:tc>
      </w:tr>
      <w:tr w:rsidR="00D83BF5" w:rsidRPr="00D83BF5" w14:paraId="1B672414" w14:textId="77777777" w:rsidTr="00B23FD9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830BAF" w14:textId="77777777" w:rsidR="00D83BF5" w:rsidRPr="00D83BF5" w:rsidRDefault="00D83BF5" w:rsidP="00D83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64273E" w14:textId="77777777" w:rsidR="00D83BF5" w:rsidRPr="00D83BF5" w:rsidRDefault="00D83BF5" w:rsidP="00D83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25A4E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8F2194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7E9EE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A63C66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7E3A8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.4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956C43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8</w:t>
            </w:r>
          </w:p>
        </w:tc>
      </w:tr>
      <w:tr w:rsidR="00D83BF5" w:rsidRPr="00D83BF5" w14:paraId="55B3FADC" w14:textId="77777777" w:rsidTr="00B23FD9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DFCFA8" w14:textId="77777777" w:rsidR="00D83BF5" w:rsidRPr="00D83BF5" w:rsidRDefault="00D83BF5" w:rsidP="00D83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2E494E" w14:textId="77777777" w:rsidR="00D83BF5" w:rsidRPr="00D83BF5" w:rsidRDefault="00D83BF5" w:rsidP="00D83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47+F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F170B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E3D571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01EBA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2794C6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3232F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.2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E97ED7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74</w:t>
            </w:r>
          </w:p>
        </w:tc>
      </w:tr>
      <w:tr w:rsidR="00D83BF5" w:rsidRPr="00D83BF5" w14:paraId="77A1AE70" w14:textId="77777777" w:rsidTr="00B23FD9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4ABB451" w14:textId="3D34B0F1" w:rsidR="00D83BF5" w:rsidRPr="00D83BF5" w:rsidRDefault="00D83BF5" w:rsidP="00D83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4 </w:t>
            </w:r>
            <w:proofErr w:type="spellStart"/>
            <w:r w:rsidRPr="00D83B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pt</w:t>
            </w:r>
            <w:r w:rsidR="002C4AB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</w:t>
            </w:r>
            <w:proofErr w:type="spellEnd"/>
            <w:r w:rsidR="002C4AB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/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3184ED" w14:textId="77777777" w:rsidR="00D83BF5" w:rsidRPr="00D83BF5" w:rsidRDefault="00D83BF5" w:rsidP="00D83B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581E4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14E32B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BAC35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EA40F3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A7FFF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.1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9D2BB0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6</w:t>
            </w:r>
          </w:p>
        </w:tc>
      </w:tr>
      <w:tr w:rsidR="00D83BF5" w:rsidRPr="00D83BF5" w14:paraId="0C9DBA3D" w14:textId="77777777" w:rsidTr="00B23FD9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AE050A" w14:textId="77777777" w:rsidR="00D83BF5" w:rsidRPr="00D83BF5" w:rsidRDefault="00D83BF5" w:rsidP="00D83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03F7F7" w14:textId="77777777" w:rsidR="00D83BF5" w:rsidRPr="00D83BF5" w:rsidRDefault="00D83BF5" w:rsidP="00D83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CCCCB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597092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06F4D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FAA3C7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9FC14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.9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F895F5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9</w:t>
            </w:r>
          </w:p>
        </w:tc>
      </w:tr>
      <w:tr w:rsidR="00D83BF5" w:rsidRPr="00D83BF5" w14:paraId="4DC8B7C2" w14:textId="77777777" w:rsidTr="00B23FD9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FE6EA9" w14:textId="77777777" w:rsidR="00D83BF5" w:rsidRPr="00D83BF5" w:rsidRDefault="00D83BF5" w:rsidP="00D83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E7FB39" w14:textId="77777777" w:rsidR="00D83BF5" w:rsidRPr="00D83BF5" w:rsidRDefault="00D83BF5" w:rsidP="00D83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D8B87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FEA15F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17F92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07D782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37D67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.0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4EB6D5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0</w:t>
            </w:r>
          </w:p>
        </w:tc>
      </w:tr>
      <w:tr w:rsidR="00D83BF5" w:rsidRPr="00D83BF5" w14:paraId="578B4348" w14:textId="77777777" w:rsidTr="00B23FD9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3E7807" w14:textId="77777777" w:rsidR="00D83BF5" w:rsidRPr="00D83BF5" w:rsidRDefault="00D83BF5" w:rsidP="00D83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8F6341" w14:textId="77777777" w:rsidR="00D83BF5" w:rsidRPr="00D83BF5" w:rsidRDefault="00D83BF5" w:rsidP="00D83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47+F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FB617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596566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3DA1E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235F21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5519A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.5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1847E6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4</w:t>
            </w:r>
          </w:p>
        </w:tc>
      </w:tr>
      <w:tr w:rsidR="00D83BF5" w:rsidRPr="00D83BF5" w14:paraId="32B9DA3D" w14:textId="77777777" w:rsidTr="00B23FD9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4A0FD65" w14:textId="2974ED76" w:rsidR="00D83BF5" w:rsidRPr="00D83BF5" w:rsidRDefault="00D83BF5" w:rsidP="00D83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6 </w:t>
            </w:r>
            <w:proofErr w:type="spellStart"/>
            <w:r w:rsidRPr="00D83B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pt</w:t>
            </w:r>
            <w:r w:rsidR="002C4AB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</w:t>
            </w:r>
            <w:proofErr w:type="spellEnd"/>
            <w:r w:rsidR="002C4AB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/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25D62B" w14:textId="77777777" w:rsidR="00D83BF5" w:rsidRPr="00D83BF5" w:rsidRDefault="00D83BF5" w:rsidP="00D83B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61E96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206125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B9D8F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185DFB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A104A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.5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AFEA3B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74</w:t>
            </w:r>
          </w:p>
        </w:tc>
      </w:tr>
      <w:tr w:rsidR="00D83BF5" w:rsidRPr="00D83BF5" w14:paraId="6292AADD" w14:textId="77777777" w:rsidTr="00B23FD9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F612EE" w14:textId="77777777" w:rsidR="00D83BF5" w:rsidRPr="00D83BF5" w:rsidRDefault="00D83BF5" w:rsidP="00D83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40F3D9" w14:textId="77777777" w:rsidR="00D83BF5" w:rsidRPr="00D83BF5" w:rsidRDefault="00D83BF5" w:rsidP="00D83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7BF4D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D29CED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B1386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88FD4E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A7C52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.0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30073F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5</w:t>
            </w:r>
          </w:p>
        </w:tc>
      </w:tr>
      <w:tr w:rsidR="00D83BF5" w:rsidRPr="00D83BF5" w14:paraId="4AB917EE" w14:textId="77777777" w:rsidTr="00B23FD9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B1DC38" w14:textId="77777777" w:rsidR="00D83BF5" w:rsidRPr="00D83BF5" w:rsidRDefault="00D83BF5" w:rsidP="00D83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5A1474" w14:textId="77777777" w:rsidR="00D83BF5" w:rsidRPr="00D83BF5" w:rsidRDefault="00D83BF5" w:rsidP="00D83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F843F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116A7B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EEBCB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188EEE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0258B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.5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1CFA3F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</w:tr>
      <w:tr w:rsidR="00D83BF5" w:rsidRPr="00D83BF5" w14:paraId="54BB8470" w14:textId="77777777" w:rsidTr="00B23FD9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D7E585" w14:textId="77777777" w:rsidR="00D83BF5" w:rsidRPr="00D83BF5" w:rsidRDefault="00D83BF5" w:rsidP="00D83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8CF3E9" w14:textId="77777777" w:rsidR="00D83BF5" w:rsidRPr="00D83BF5" w:rsidRDefault="00D83BF5" w:rsidP="00D83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47+F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60E41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0DC0EF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F6B44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B2CC65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81D79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.8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6FA28C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3</w:t>
            </w:r>
          </w:p>
        </w:tc>
      </w:tr>
      <w:tr w:rsidR="00D83BF5" w:rsidRPr="00D83BF5" w14:paraId="602F6DF2" w14:textId="77777777" w:rsidTr="00B23FD9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8D4A3A4" w14:textId="05C68E87" w:rsidR="00D83BF5" w:rsidRPr="00D83BF5" w:rsidRDefault="00D83BF5" w:rsidP="00D83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14 </w:t>
            </w:r>
            <w:proofErr w:type="spellStart"/>
            <w:r w:rsidRPr="00D83B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pt</w:t>
            </w:r>
            <w:r w:rsidR="002C4AB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</w:t>
            </w:r>
            <w:proofErr w:type="spellEnd"/>
            <w:r w:rsidR="002C4AB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/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969415" w14:textId="77777777" w:rsidR="00D83BF5" w:rsidRPr="00D83BF5" w:rsidRDefault="00D83BF5" w:rsidP="00D83B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BCABD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5D77B9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6BD7C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60309D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5C675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.4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0B6506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97</w:t>
            </w:r>
          </w:p>
        </w:tc>
      </w:tr>
      <w:tr w:rsidR="00D83BF5" w:rsidRPr="00D83BF5" w14:paraId="4E26BCA0" w14:textId="77777777" w:rsidTr="00B23FD9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699C3CB" w14:textId="77777777" w:rsidR="00D83BF5" w:rsidRPr="00D83BF5" w:rsidRDefault="00D83BF5" w:rsidP="00D83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F90549" w14:textId="77777777" w:rsidR="00D83BF5" w:rsidRPr="00D83BF5" w:rsidRDefault="00D83BF5" w:rsidP="00D83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C8063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E618A7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C8B78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8F5B67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24BF8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.1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1942DB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10</w:t>
            </w:r>
          </w:p>
        </w:tc>
      </w:tr>
      <w:tr w:rsidR="00D83BF5" w:rsidRPr="00D83BF5" w14:paraId="2EE678DC" w14:textId="77777777" w:rsidTr="00B23FD9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F1F23B6" w14:textId="77777777" w:rsidR="00D83BF5" w:rsidRPr="00D83BF5" w:rsidRDefault="00D83BF5" w:rsidP="00D83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A9D1F0" w14:textId="77777777" w:rsidR="00D83BF5" w:rsidRPr="00D83BF5" w:rsidRDefault="00D83BF5" w:rsidP="00D83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7AF58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3E7D8F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3D8CD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810212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93EF6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.6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3135B7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90</w:t>
            </w:r>
          </w:p>
        </w:tc>
      </w:tr>
      <w:tr w:rsidR="00D83BF5" w:rsidRPr="00D83BF5" w14:paraId="7FA44029" w14:textId="77777777" w:rsidTr="00B23FD9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AB75F6B" w14:textId="77777777" w:rsidR="00D83BF5" w:rsidRPr="00D83BF5" w:rsidRDefault="00D83BF5" w:rsidP="00D83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4815C" w14:textId="77777777" w:rsidR="00D83BF5" w:rsidRPr="00D83BF5" w:rsidRDefault="00D83BF5" w:rsidP="00D83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47+F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737911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8686D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CB02FA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7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E0184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CD16D9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.0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239E7" w14:textId="77777777" w:rsidR="00D83BF5" w:rsidRPr="00D83BF5" w:rsidRDefault="00D83BF5" w:rsidP="00D83B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3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2</w:t>
            </w:r>
          </w:p>
        </w:tc>
      </w:tr>
    </w:tbl>
    <w:p w14:paraId="507B47F5" w14:textId="77777777" w:rsidR="00351EC5" w:rsidRDefault="00351EC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6DDC6F6" w14:textId="77777777" w:rsidR="00351EC5" w:rsidRDefault="00351EC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04A5CBD" w14:textId="7D893EE2" w:rsidR="00DD79F8" w:rsidRDefault="00DD79F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BA95F8D" w14:textId="77777777" w:rsidR="0019058E" w:rsidRDefault="0019058E">
      <w:pPr>
        <w:rPr>
          <w:rFonts w:ascii="Times New Roman" w:hAnsi="Times New Roman" w:cs="Times New Roman"/>
          <w:sz w:val="24"/>
          <w:szCs w:val="24"/>
          <w:lang w:val="en-GB"/>
        </w:rPr>
        <w:sectPr w:rsidR="0019058E" w:rsidSect="00D83BF5">
          <w:pgSz w:w="16838" w:h="11906" w:orient="landscape"/>
          <w:pgMar w:top="1417" w:right="1417" w:bottom="1417" w:left="1417" w:header="708" w:footer="708" w:gutter="0"/>
          <w:cols w:num="2" w:space="708"/>
          <w:docGrid w:linePitch="360"/>
        </w:sectPr>
      </w:pPr>
    </w:p>
    <w:p w14:paraId="23664ECD" w14:textId="74BAA376" w:rsidR="008F25EC" w:rsidRPr="00351EC5" w:rsidRDefault="008F25EC">
      <w:pPr>
        <w:rPr>
          <w:sz w:val="24"/>
          <w:szCs w:val="24"/>
          <w:lang w:val="en-GB"/>
        </w:rPr>
      </w:pPr>
      <w:r w:rsidRPr="00233760">
        <w:rPr>
          <w:rFonts w:ascii="Times New Roman" w:hAnsi="Times New Roman" w:cs="Times New Roman"/>
          <w:sz w:val="24"/>
          <w:szCs w:val="24"/>
          <w:lang w:val="en-GB"/>
        </w:rPr>
        <w:t xml:space="preserve">Table S2. </w:t>
      </w:r>
      <w:r w:rsidR="008E555E" w:rsidRPr="00233760">
        <w:rPr>
          <w:rFonts w:ascii="Times New Roman" w:hAnsi="Times New Roman" w:cs="Times New Roman"/>
          <w:sz w:val="24"/>
          <w:szCs w:val="24"/>
          <w:lang w:val="en-GB"/>
        </w:rPr>
        <w:t xml:space="preserve">Phenolic compound content (vanillin, trans-ferulic acid and </w:t>
      </w:r>
      <w:r w:rsidR="008E555E" w:rsidRPr="00931DD7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8E555E" w:rsidRPr="00233760">
        <w:rPr>
          <w:rFonts w:ascii="Times New Roman" w:hAnsi="Times New Roman" w:cs="Times New Roman"/>
          <w:sz w:val="24"/>
          <w:szCs w:val="24"/>
          <w:lang w:val="en-GB"/>
        </w:rPr>
        <w:t xml:space="preserve">-coumaric acid) and antioxidant potential (in extract including free phenolic compounds and in extract bound phenolic compounds) from roots and shoots of plants primed with non-pathogenic strain of </w:t>
      </w:r>
      <w:r w:rsidR="008E555E" w:rsidRPr="00931DD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Fusarium </w:t>
      </w:r>
      <w:proofErr w:type="spellStart"/>
      <w:r w:rsidR="008E555E" w:rsidRPr="00931DD7">
        <w:rPr>
          <w:rFonts w:ascii="Times New Roman" w:hAnsi="Times New Roman" w:cs="Times New Roman"/>
          <w:i/>
          <w:iCs/>
          <w:sz w:val="24"/>
          <w:szCs w:val="24"/>
          <w:lang w:val="en-GB"/>
        </w:rPr>
        <w:t>oxysporum</w:t>
      </w:r>
      <w:proofErr w:type="spellEnd"/>
      <w:r w:rsidR="008E555E" w:rsidRPr="00233760">
        <w:rPr>
          <w:rFonts w:ascii="Times New Roman" w:hAnsi="Times New Roman" w:cs="Times New Roman"/>
          <w:sz w:val="24"/>
          <w:szCs w:val="24"/>
          <w:lang w:val="en-GB"/>
        </w:rPr>
        <w:t xml:space="preserve"> and plants treated with both strains of </w:t>
      </w:r>
      <w:r w:rsidR="008E555E" w:rsidRPr="00931DD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Fusarium </w:t>
      </w:r>
      <w:proofErr w:type="spellStart"/>
      <w:r w:rsidR="008E555E" w:rsidRPr="00931DD7">
        <w:rPr>
          <w:rFonts w:ascii="Times New Roman" w:hAnsi="Times New Roman" w:cs="Times New Roman"/>
          <w:i/>
          <w:iCs/>
          <w:sz w:val="24"/>
          <w:szCs w:val="24"/>
          <w:lang w:val="en-GB"/>
        </w:rPr>
        <w:t>oxysporum</w:t>
      </w:r>
      <w:proofErr w:type="spellEnd"/>
      <w:r w:rsidR="008E555E" w:rsidRPr="00233760">
        <w:rPr>
          <w:rFonts w:ascii="Times New Roman" w:hAnsi="Times New Roman" w:cs="Times New Roman"/>
          <w:sz w:val="24"/>
          <w:szCs w:val="24"/>
          <w:lang w:val="en-GB"/>
        </w:rPr>
        <w:t xml:space="preserve"> simultaneously. The significance of differences between groups was determined using a one-way ANOVA was performed, followed by Fisher’s post hoc test. Differences were considered statistically significant when P &lt; 0.05 (* for comparison to control, non-treated plants from the same time point as the sample; ►◄ for comparison of plants primed with non-pathogenic strain Fo47 or plants treated with both strains simultaneously with </w:t>
      </w:r>
      <w:proofErr w:type="spellStart"/>
      <w:r w:rsidR="008E555E" w:rsidRPr="00233760">
        <w:rPr>
          <w:rFonts w:ascii="Times New Roman" w:hAnsi="Times New Roman" w:cs="Times New Roman"/>
          <w:sz w:val="24"/>
          <w:szCs w:val="24"/>
          <w:lang w:val="en-GB"/>
        </w:rPr>
        <w:t>Foln</w:t>
      </w:r>
      <w:proofErr w:type="spellEnd"/>
      <w:r w:rsidR="008E555E" w:rsidRPr="00233760">
        <w:rPr>
          <w:rFonts w:ascii="Times New Roman" w:hAnsi="Times New Roman" w:cs="Times New Roman"/>
          <w:sz w:val="24"/>
          <w:szCs w:val="24"/>
          <w:lang w:val="en-GB"/>
        </w:rPr>
        <w:t xml:space="preserve"> treated plants from the same time point as sample).</w:t>
      </w:r>
    </w:p>
    <w:sectPr w:rsidR="008F25EC" w:rsidRPr="00351EC5" w:rsidSect="0019058E"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1F6676" w14:textId="77777777" w:rsidR="00AC2B0D" w:rsidRDefault="00AC2B0D" w:rsidP="00FD7EAB">
      <w:pPr>
        <w:spacing w:after="0" w:line="240" w:lineRule="auto"/>
      </w:pPr>
      <w:r>
        <w:separator/>
      </w:r>
    </w:p>
  </w:endnote>
  <w:endnote w:type="continuationSeparator" w:id="0">
    <w:p w14:paraId="1E833475" w14:textId="77777777" w:rsidR="00AC2B0D" w:rsidRDefault="00AC2B0D" w:rsidP="00FD7E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71E679" w14:textId="77777777" w:rsidR="00AC2B0D" w:rsidRDefault="00AC2B0D" w:rsidP="00FD7EAB">
      <w:pPr>
        <w:spacing w:after="0" w:line="240" w:lineRule="auto"/>
      </w:pPr>
      <w:r>
        <w:separator/>
      </w:r>
    </w:p>
  </w:footnote>
  <w:footnote w:type="continuationSeparator" w:id="0">
    <w:p w14:paraId="31CDC118" w14:textId="77777777" w:rsidR="00AC2B0D" w:rsidRDefault="00AC2B0D" w:rsidP="00FD7E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3A5"/>
    <w:rsid w:val="00060C0E"/>
    <w:rsid w:val="000656B3"/>
    <w:rsid w:val="0019058E"/>
    <w:rsid w:val="001949C0"/>
    <w:rsid w:val="00233760"/>
    <w:rsid w:val="00281306"/>
    <w:rsid w:val="00291782"/>
    <w:rsid w:val="002C4ABE"/>
    <w:rsid w:val="00315445"/>
    <w:rsid w:val="00320F91"/>
    <w:rsid w:val="00351EC5"/>
    <w:rsid w:val="003A5C62"/>
    <w:rsid w:val="003C6778"/>
    <w:rsid w:val="003F032C"/>
    <w:rsid w:val="00436DBF"/>
    <w:rsid w:val="00462731"/>
    <w:rsid w:val="004C76FA"/>
    <w:rsid w:val="00562E26"/>
    <w:rsid w:val="00586886"/>
    <w:rsid w:val="0062093E"/>
    <w:rsid w:val="00692700"/>
    <w:rsid w:val="0089251F"/>
    <w:rsid w:val="008E555E"/>
    <w:rsid w:val="008F25EC"/>
    <w:rsid w:val="00931DD7"/>
    <w:rsid w:val="00A27081"/>
    <w:rsid w:val="00AB128C"/>
    <w:rsid w:val="00AC2B0D"/>
    <w:rsid w:val="00B23FD9"/>
    <w:rsid w:val="00B31C17"/>
    <w:rsid w:val="00B3725A"/>
    <w:rsid w:val="00C24764"/>
    <w:rsid w:val="00C2515C"/>
    <w:rsid w:val="00C67702"/>
    <w:rsid w:val="00C93B86"/>
    <w:rsid w:val="00CA33A5"/>
    <w:rsid w:val="00D83BF5"/>
    <w:rsid w:val="00DC4AD8"/>
    <w:rsid w:val="00DC5A86"/>
    <w:rsid w:val="00DD478F"/>
    <w:rsid w:val="00DD79F8"/>
    <w:rsid w:val="00DF75B2"/>
    <w:rsid w:val="00E5483E"/>
    <w:rsid w:val="00E90B07"/>
    <w:rsid w:val="00EA6649"/>
    <w:rsid w:val="00F021ED"/>
    <w:rsid w:val="00F67503"/>
    <w:rsid w:val="00FC35B1"/>
    <w:rsid w:val="00FD7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82B5B"/>
  <w15:chartTrackingRefBased/>
  <w15:docId w15:val="{E2496E7E-94DA-4F6B-9CA8-96ACA22BF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ela-Siatka1">
    <w:name w:val="Tabela - Siatka1"/>
    <w:basedOn w:val="Standardowy"/>
    <w:next w:val="Tabela-Siatka"/>
    <w:uiPriority w:val="39"/>
    <w:rsid w:val="00B3725A"/>
    <w:pPr>
      <w:spacing w:after="0" w:line="240" w:lineRule="auto"/>
    </w:pPr>
    <w:rPr>
      <w:rFonts w:eastAsia="Times New Roman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-Siatka">
    <w:name w:val="Table Grid"/>
    <w:basedOn w:val="Standardowy"/>
    <w:uiPriority w:val="39"/>
    <w:rsid w:val="00B372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FD7E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FD7EAB"/>
  </w:style>
  <w:style w:type="paragraph" w:styleId="Stopka">
    <w:name w:val="footer"/>
    <w:basedOn w:val="Normalny"/>
    <w:link w:val="StopkaZnak"/>
    <w:uiPriority w:val="99"/>
    <w:unhideWhenUsed/>
    <w:rsid w:val="00FD7E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FD7E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3</Pages>
  <Words>672</Words>
  <Characters>3837</Characters>
  <Application>Microsoft Office Word</Application>
  <DocSecurity>0</DocSecurity>
  <Lines>31</Lines>
  <Paragraphs>8</Paragraphs>
  <ScaleCrop>false</ScaleCrop>
  <Company/>
  <LinksUpToDate>false</LinksUpToDate>
  <CharactersWithSpaces>4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oleta Wojtasik-Górna</dc:creator>
  <cp:keywords/>
  <dc:description/>
  <cp:lastModifiedBy>Wioleta Wojtasik-Górna</cp:lastModifiedBy>
  <cp:revision>48</cp:revision>
  <dcterms:created xsi:type="dcterms:W3CDTF">2025-01-17T07:40:00Z</dcterms:created>
  <dcterms:modified xsi:type="dcterms:W3CDTF">2025-11-05T12:42:00Z</dcterms:modified>
</cp:coreProperties>
</file>